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3A2845" w14:textId="6B6ED5D9" w:rsidR="0004029A" w:rsidRDefault="0004029A" w:rsidP="00FF3093">
      <w:pPr>
        <w:rPr>
          <w:rFonts w:ascii="Times New Roman" w:hAnsi="Times New Roman" w:cs="Times New Roman"/>
          <w:sz w:val="22"/>
          <w:szCs w:val="22"/>
        </w:rPr>
      </w:pPr>
    </w:p>
    <w:p w14:paraId="160EE2D1" w14:textId="54201E80" w:rsidR="00FF3093" w:rsidRDefault="00FF3093" w:rsidP="00FF3093">
      <w:pPr>
        <w:rPr>
          <w:rFonts w:ascii="Times New Roman" w:hAnsi="Times New Roman" w:cs="Times New Roman"/>
          <w:sz w:val="22"/>
          <w:szCs w:val="22"/>
        </w:rPr>
      </w:pPr>
    </w:p>
    <w:p w14:paraId="72143194" w14:textId="77777777" w:rsidR="00207AB1" w:rsidRDefault="00207AB1" w:rsidP="00FF3093">
      <w:pPr>
        <w:rPr>
          <w:rFonts w:ascii="Times New Roman" w:hAnsi="Times New Roman" w:cs="Times New Roman"/>
          <w:sz w:val="22"/>
          <w:szCs w:val="22"/>
        </w:rPr>
      </w:pPr>
    </w:p>
    <w:p w14:paraId="471370C1" w14:textId="2F75BCFC" w:rsidR="00FF3093" w:rsidRPr="008E7784" w:rsidRDefault="00DA69C9" w:rsidP="00FF30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4:</w:t>
      </w:r>
      <w:r w:rsidR="007D1436">
        <w:rPr>
          <w:rFonts w:ascii="Times New Roman" w:hAnsi="Times New Roman" w:cs="Times New Roman"/>
          <w:b/>
          <w:bCs/>
        </w:rPr>
        <w:t xml:space="preserve"> </w:t>
      </w:r>
      <w:r w:rsidR="007D1436" w:rsidRPr="00DA69C9">
        <w:rPr>
          <w:rFonts w:ascii="Times New Roman" w:hAnsi="Times New Roman" w:cs="Times New Roman"/>
          <w:b/>
        </w:rPr>
        <w:t xml:space="preserve">Absolute </w:t>
      </w:r>
      <w:r w:rsidR="005B6CBA" w:rsidRPr="00DA69C9">
        <w:rPr>
          <w:rFonts w:ascii="Times New Roman" w:hAnsi="Times New Roman" w:cs="Times New Roman"/>
          <w:b/>
        </w:rPr>
        <w:t>N</w:t>
      </w:r>
      <w:r w:rsidR="007D1436" w:rsidRPr="00DA69C9">
        <w:rPr>
          <w:rFonts w:ascii="Times New Roman" w:hAnsi="Times New Roman" w:cs="Times New Roman"/>
          <w:b/>
        </w:rPr>
        <w:t>umbers</w:t>
      </w:r>
      <w:r w:rsidR="00635C20" w:rsidRPr="00DA69C9">
        <w:rPr>
          <w:rFonts w:ascii="Times New Roman" w:hAnsi="Times New Roman" w:cs="Times New Roman"/>
          <w:b/>
        </w:rPr>
        <w:t xml:space="preserve"> </w:t>
      </w:r>
      <w:r w:rsidR="007C0B29" w:rsidRPr="00DA69C9">
        <w:rPr>
          <w:rFonts w:ascii="Times New Roman" w:hAnsi="Times New Roman" w:cs="Times New Roman"/>
          <w:b/>
        </w:rPr>
        <w:t xml:space="preserve">of </w:t>
      </w:r>
      <w:r w:rsidR="00635C20" w:rsidRPr="00DA69C9">
        <w:rPr>
          <w:rFonts w:ascii="Times New Roman" w:hAnsi="Times New Roman" w:cs="Times New Roman"/>
          <w:b/>
        </w:rPr>
        <w:t>MX04</w:t>
      </w:r>
      <w:r w:rsidR="00635C20" w:rsidRPr="00DA69C9">
        <w:rPr>
          <w:rFonts w:ascii="Times New Roman" w:hAnsi="Times New Roman" w:cs="Times New Roman"/>
          <w:b/>
          <w:vertAlign w:val="superscript"/>
        </w:rPr>
        <w:t>+</w:t>
      </w:r>
      <w:r w:rsidR="00635C20" w:rsidRPr="00DA69C9">
        <w:rPr>
          <w:rFonts w:ascii="Times New Roman" w:hAnsi="Times New Roman" w:cs="Times New Roman"/>
          <w:b/>
        </w:rPr>
        <w:t xml:space="preserve"> </w:t>
      </w:r>
      <w:r w:rsidR="005B6CBA" w:rsidRPr="00DA69C9">
        <w:rPr>
          <w:rFonts w:ascii="Times New Roman" w:hAnsi="Times New Roman" w:cs="Times New Roman"/>
          <w:b/>
        </w:rPr>
        <w:t>C</w:t>
      </w:r>
      <w:r w:rsidR="00635C20" w:rsidRPr="00DA69C9">
        <w:rPr>
          <w:rFonts w:ascii="Times New Roman" w:hAnsi="Times New Roman" w:cs="Times New Roman"/>
          <w:b/>
        </w:rPr>
        <w:t>ells</w:t>
      </w:r>
    </w:p>
    <w:p w14:paraId="1437F588" w14:textId="41D3132F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618"/>
        <w:gridCol w:w="1890"/>
        <w:gridCol w:w="1350"/>
      </w:tblGrid>
      <w:tr w:rsidR="007D1436" w14:paraId="34927AAA" w14:textId="77777777" w:rsidTr="007D1436">
        <w:tc>
          <w:tcPr>
            <w:tcW w:w="2337" w:type="dxa"/>
          </w:tcPr>
          <w:p w14:paraId="758EA601" w14:textId="7569E8DE" w:rsidR="007D1436" w:rsidRPr="00CF61CE" w:rsidRDefault="007D1436" w:rsidP="007D14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1CE">
              <w:rPr>
                <w:rFonts w:ascii="Times New Roman" w:hAnsi="Times New Roman" w:cs="Times New Roman"/>
                <w:b/>
                <w:bCs/>
              </w:rPr>
              <w:t>Cell Type</w:t>
            </w:r>
          </w:p>
          <w:p w14:paraId="4E892642" w14:textId="7C837CCE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61CE">
              <w:rPr>
                <w:rFonts w:ascii="Times New Roman" w:hAnsi="Times New Roman" w:cs="Times New Roman"/>
                <w:b/>
                <w:bCs/>
              </w:rPr>
              <w:t>(Absolute Numbers)</w:t>
            </w:r>
          </w:p>
        </w:tc>
        <w:tc>
          <w:tcPr>
            <w:tcW w:w="1618" w:type="dxa"/>
          </w:tcPr>
          <w:p w14:paraId="5B57E232" w14:textId="77777777" w:rsidR="007D1436" w:rsidRPr="00CF61CE" w:rsidRDefault="007D1436" w:rsidP="007D14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1CE">
              <w:rPr>
                <w:rFonts w:ascii="Times New Roman" w:hAnsi="Times New Roman" w:cs="Times New Roman"/>
                <w:b/>
                <w:bCs/>
              </w:rPr>
              <w:t>APP/PS1-Phe</w:t>
            </w:r>
          </w:p>
          <w:p w14:paraId="7E8D9627" w14:textId="5C5C1B8F" w:rsidR="007D1436" w:rsidRDefault="00E75ADF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 = 9)</w:t>
            </w:r>
          </w:p>
        </w:tc>
        <w:tc>
          <w:tcPr>
            <w:tcW w:w="1890" w:type="dxa"/>
          </w:tcPr>
          <w:p w14:paraId="558D7FA4" w14:textId="77777777" w:rsidR="007D1436" w:rsidRPr="00CF61CE" w:rsidRDefault="007D1436" w:rsidP="007D143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1CE">
              <w:rPr>
                <w:rFonts w:ascii="Times New Roman" w:hAnsi="Times New Roman" w:cs="Times New Roman"/>
                <w:b/>
                <w:bCs/>
              </w:rPr>
              <w:t>APP/PS1-IL-1</w:t>
            </w:r>
            <w:r w:rsidRPr="0041296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</w:p>
          <w:p w14:paraId="18C650C1" w14:textId="5028C004" w:rsidR="007D1436" w:rsidRDefault="00E75ADF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n = 10)</w:t>
            </w:r>
          </w:p>
        </w:tc>
        <w:tc>
          <w:tcPr>
            <w:tcW w:w="1350" w:type="dxa"/>
          </w:tcPr>
          <w:p w14:paraId="0B14B5E3" w14:textId="30668A80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6F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F61C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7D1436" w14:paraId="7FC4EAF6" w14:textId="77777777" w:rsidTr="007D1436">
        <w:tc>
          <w:tcPr>
            <w:tcW w:w="2337" w:type="dxa"/>
          </w:tcPr>
          <w:p w14:paraId="7278A43F" w14:textId="4D61E847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61CE">
              <w:rPr>
                <w:rFonts w:ascii="Times New Roman" w:hAnsi="Times New Roman" w:cs="Times New Roman"/>
              </w:rPr>
              <w:t>CD45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-</w:t>
            </w:r>
            <w:r w:rsidRPr="00CF61CE">
              <w:rPr>
                <w:rFonts w:ascii="Times New Roman" w:hAnsi="Times New Roman" w:cs="Times New Roman"/>
              </w:rPr>
              <w:t>CD11b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18" w:type="dxa"/>
          </w:tcPr>
          <w:p w14:paraId="1941F296" w14:textId="4018D943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61CE">
              <w:rPr>
                <w:rFonts w:ascii="Times New Roman" w:hAnsi="Times New Roman" w:cs="Times New Roman"/>
              </w:rPr>
              <w:t>60.83 ± 13.27</w:t>
            </w:r>
          </w:p>
        </w:tc>
        <w:tc>
          <w:tcPr>
            <w:tcW w:w="1890" w:type="dxa"/>
          </w:tcPr>
          <w:p w14:paraId="120414F9" w14:textId="1453C7A5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100.4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3.44</w:t>
            </w:r>
          </w:p>
        </w:tc>
        <w:tc>
          <w:tcPr>
            <w:tcW w:w="1350" w:type="dxa"/>
          </w:tcPr>
          <w:p w14:paraId="41A55BF0" w14:textId="52DC8EA2" w:rsidR="007D1436" w:rsidRDefault="001C6F04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42F04">
              <w:rPr>
                <w:rFonts w:ascii="Times New Roman" w:hAnsi="Times New Roman" w:cs="Times New Roman"/>
                <w:sz w:val="22"/>
                <w:szCs w:val="22"/>
              </w:rPr>
              <w:t>0860</w:t>
            </w:r>
          </w:p>
        </w:tc>
      </w:tr>
      <w:tr w:rsidR="007D1436" w14:paraId="1138A7E7" w14:textId="77777777" w:rsidTr="007D1436">
        <w:tc>
          <w:tcPr>
            <w:tcW w:w="2337" w:type="dxa"/>
          </w:tcPr>
          <w:p w14:paraId="4076EB55" w14:textId="6D1EB26C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61CE">
              <w:rPr>
                <w:rFonts w:ascii="Times New Roman" w:hAnsi="Times New Roman" w:cs="Times New Roman"/>
              </w:rPr>
              <w:t>CD45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hi</w:t>
            </w:r>
            <w:r w:rsidRPr="00CF61CE">
              <w:rPr>
                <w:rFonts w:ascii="Times New Roman" w:hAnsi="Times New Roman" w:cs="Times New Roman"/>
              </w:rPr>
              <w:t>CD11b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18" w:type="dxa"/>
          </w:tcPr>
          <w:p w14:paraId="2D2F0169" w14:textId="4DAFBCE3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</w:t>
            </w:r>
          </w:p>
        </w:tc>
        <w:tc>
          <w:tcPr>
            <w:tcW w:w="1890" w:type="dxa"/>
          </w:tcPr>
          <w:p w14:paraId="7F55D156" w14:textId="69EE40C8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27.35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9.47</w:t>
            </w:r>
          </w:p>
        </w:tc>
        <w:tc>
          <w:tcPr>
            <w:tcW w:w="1350" w:type="dxa"/>
          </w:tcPr>
          <w:p w14:paraId="1A4CD94A" w14:textId="0AB9BB64" w:rsidR="007D1436" w:rsidRDefault="001C6F04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942F04">
              <w:rPr>
                <w:rFonts w:ascii="Times New Roman" w:hAnsi="Times New Roman" w:cs="Times New Roman"/>
                <w:sz w:val="22"/>
                <w:szCs w:val="22"/>
              </w:rPr>
              <w:t>1007</w:t>
            </w:r>
          </w:p>
        </w:tc>
      </w:tr>
      <w:tr w:rsidR="007D1436" w14:paraId="4DE69840" w14:textId="77777777" w:rsidTr="007D1436">
        <w:tc>
          <w:tcPr>
            <w:tcW w:w="2337" w:type="dxa"/>
          </w:tcPr>
          <w:p w14:paraId="458E0F5A" w14:textId="74381D35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61CE">
              <w:rPr>
                <w:rFonts w:ascii="Times New Roman" w:hAnsi="Times New Roman" w:cs="Times New Roman"/>
              </w:rPr>
              <w:t>CD45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hi</w:t>
            </w:r>
            <w:r w:rsidRPr="00CF61CE">
              <w:rPr>
                <w:rFonts w:ascii="Times New Roman" w:hAnsi="Times New Roman" w:cs="Times New Roman"/>
              </w:rPr>
              <w:t>CD11b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18" w:type="dxa"/>
          </w:tcPr>
          <w:p w14:paraId="75EFBFA4" w14:textId="7B179491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3.33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8</w:t>
            </w:r>
          </w:p>
        </w:tc>
        <w:tc>
          <w:tcPr>
            <w:tcW w:w="1890" w:type="dxa"/>
          </w:tcPr>
          <w:p w14:paraId="0997EF84" w14:textId="154F7098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89.28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7.24</w:t>
            </w:r>
          </w:p>
        </w:tc>
        <w:tc>
          <w:tcPr>
            <w:tcW w:w="1350" w:type="dxa"/>
          </w:tcPr>
          <w:p w14:paraId="24CC5506" w14:textId="62368BEB" w:rsidR="007D1436" w:rsidRDefault="001C6F04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42F04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</w:tr>
      <w:tr w:rsidR="007D1436" w14:paraId="79C81EBA" w14:textId="77777777" w:rsidTr="007D1436">
        <w:tc>
          <w:tcPr>
            <w:tcW w:w="2337" w:type="dxa"/>
          </w:tcPr>
          <w:p w14:paraId="226BBD9F" w14:textId="74097CF2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F61CE">
              <w:rPr>
                <w:rFonts w:ascii="Times New Roman" w:hAnsi="Times New Roman" w:cs="Times New Roman"/>
              </w:rPr>
              <w:t>CD45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lo</w:t>
            </w:r>
            <w:r w:rsidRPr="00CF61CE">
              <w:rPr>
                <w:rFonts w:ascii="Times New Roman" w:hAnsi="Times New Roman" w:cs="Times New Roman"/>
              </w:rPr>
              <w:t>CD11b</w:t>
            </w:r>
            <w:r w:rsidRPr="00CF61CE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18" w:type="dxa"/>
          </w:tcPr>
          <w:p w14:paraId="1A564598" w14:textId="2B0B390A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464.9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8.72</w:t>
            </w:r>
          </w:p>
        </w:tc>
        <w:tc>
          <w:tcPr>
            <w:tcW w:w="1890" w:type="dxa"/>
          </w:tcPr>
          <w:p w14:paraId="7AB8A0F9" w14:textId="6898087A" w:rsidR="007D1436" w:rsidRDefault="007D1436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785.5 </w:t>
            </w:r>
            <w:r w:rsidRPr="00CF61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4.9</w:t>
            </w:r>
          </w:p>
        </w:tc>
        <w:tc>
          <w:tcPr>
            <w:tcW w:w="1350" w:type="dxa"/>
          </w:tcPr>
          <w:p w14:paraId="1804589C" w14:textId="6C2B616F" w:rsidR="007D1436" w:rsidRDefault="001C6F04" w:rsidP="007D143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942F04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</w:tr>
    </w:tbl>
    <w:p w14:paraId="6B2D279F" w14:textId="6CABCAD9" w:rsidR="007D1436" w:rsidRPr="00A06CB5" w:rsidRDefault="007D1436" w:rsidP="007D1436">
      <w:pPr>
        <w:rPr>
          <w:rFonts w:ascii="Times New Roman" w:hAnsi="Times New Roman" w:cs="Times New Roman"/>
          <w:sz w:val="22"/>
          <w:szCs w:val="22"/>
        </w:rPr>
      </w:pPr>
      <w:r w:rsidRPr="00A06CB5">
        <w:rPr>
          <w:rFonts w:ascii="Times New Roman" w:hAnsi="Times New Roman" w:cs="Times New Roman"/>
          <w:sz w:val="22"/>
          <w:szCs w:val="22"/>
        </w:rPr>
        <w:t xml:space="preserve">Data are presented as mean ± </w:t>
      </w:r>
      <w:r>
        <w:rPr>
          <w:rFonts w:ascii="Times New Roman" w:hAnsi="Times New Roman" w:cs="Times New Roman"/>
          <w:sz w:val="22"/>
          <w:szCs w:val="22"/>
        </w:rPr>
        <w:t>SEM</w:t>
      </w:r>
      <w:r w:rsidR="00E076E9">
        <w:rPr>
          <w:rFonts w:ascii="Times New Roman" w:hAnsi="Times New Roman" w:cs="Times New Roman"/>
          <w:sz w:val="22"/>
          <w:szCs w:val="22"/>
        </w:rPr>
        <w:t>.</w:t>
      </w:r>
    </w:p>
    <w:p w14:paraId="5993D56E" w14:textId="77777777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1AA45097" w14:textId="2CB480A8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23B871AB" w14:textId="6CC62CF3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09B75F4A" w14:textId="5ACF5AD8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5FDCFCD0" w14:textId="3BDBAA6E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752602E4" w14:textId="4E49E93A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04852E6A" w14:textId="045251E8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651CEA00" w14:textId="2149EF19" w:rsidR="007D1436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p w14:paraId="2C66578B" w14:textId="77777777" w:rsidR="007D1436" w:rsidRPr="00A06CB5" w:rsidRDefault="007D1436" w:rsidP="00FF3093">
      <w:pPr>
        <w:rPr>
          <w:rFonts w:ascii="Times New Roman" w:hAnsi="Times New Roman" w:cs="Times New Roman"/>
          <w:sz w:val="22"/>
          <w:szCs w:val="22"/>
        </w:rPr>
      </w:pPr>
    </w:p>
    <w:sectPr w:rsidR="007D1436" w:rsidRPr="00A06CB5" w:rsidSect="00911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DE1"/>
    <w:rsid w:val="0004029A"/>
    <w:rsid w:val="001369EC"/>
    <w:rsid w:val="001C6F04"/>
    <w:rsid w:val="00207AB1"/>
    <w:rsid w:val="002529FE"/>
    <w:rsid w:val="0041296E"/>
    <w:rsid w:val="00445C28"/>
    <w:rsid w:val="0049185C"/>
    <w:rsid w:val="00576DE1"/>
    <w:rsid w:val="005B6CBA"/>
    <w:rsid w:val="00635C20"/>
    <w:rsid w:val="006E2013"/>
    <w:rsid w:val="00757D51"/>
    <w:rsid w:val="00766E45"/>
    <w:rsid w:val="007A5C72"/>
    <w:rsid w:val="007B2025"/>
    <w:rsid w:val="007C0B29"/>
    <w:rsid w:val="007D1436"/>
    <w:rsid w:val="007F6559"/>
    <w:rsid w:val="00865377"/>
    <w:rsid w:val="008E7784"/>
    <w:rsid w:val="00911562"/>
    <w:rsid w:val="00942F04"/>
    <w:rsid w:val="009D33A7"/>
    <w:rsid w:val="00A06CB5"/>
    <w:rsid w:val="00A66846"/>
    <w:rsid w:val="00BF1E01"/>
    <w:rsid w:val="00CD41DE"/>
    <w:rsid w:val="00CF61CE"/>
    <w:rsid w:val="00D536E6"/>
    <w:rsid w:val="00D92024"/>
    <w:rsid w:val="00DA69C9"/>
    <w:rsid w:val="00E076E9"/>
    <w:rsid w:val="00E75ADF"/>
    <w:rsid w:val="00EF6429"/>
    <w:rsid w:val="00FF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300D83"/>
  <w15:chartTrackingRefBased/>
  <w15:docId w15:val="{FB418351-F857-2B41-8F8F-F8340E5EF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3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a-escalera, Fatima (fr7m)</dc:creator>
  <cp:keywords/>
  <dc:description/>
  <cp:lastModifiedBy>M. Kerry O'Banion</cp:lastModifiedBy>
  <cp:revision>3</cp:revision>
  <dcterms:created xsi:type="dcterms:W3CDTF">2019-10-10T17:13:00Z</dcterms:created>
  <dcterms:modified xsi:type="dcterms:W3CDTF">2019-10-10T17:15:00Z</dcterms:modified>
</cp:coreProperties>
</file>